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characteristics of 30 patients with ovarian cancer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tbl>
      <w:tblPr>
        <w:tblStyle w:val="2"/>
        <w:tblpPr w:leftFromText="180" w:rightFromText="180" w:vertAnchor="page" w:horzAnchor="margin" w:tblpY="2135"/>
        <w:tblW w:w="8276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2425"/>
        <w:gridCol w:w="256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3282" w:type="dxa"/>
            <w:tcBorders>
              <w:top w:val="single" w:color="000000" w:sz="18" w:space="0"/>
              <w:bottom w:val="single" w:color="000000" w:sz="18" w:space="0"/>
            </w:tcBorders>
          </w:tcPr>
          <w:p>
            <w:pPr>
              <w:pStyle w:val="4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2425" w:type="dxa"/>
            <w:tcBorders>
              <w:top w:val="single" w:color="000000" w:sz="18" w:space="0"/>
              <w:bottom w:val="single" w:color="000000" w:sz="1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roup</w:t>
            </w:r>
          </w:p>
        </w:tc>
        <w:tc>
          <w:tcPr>
            <w:tcW w:w="256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Case (n, 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282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 (y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ars)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≥50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 (70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 (30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282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IGO stage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 (20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 (40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 (23.3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 (16.7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282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stological grade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 (60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282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mor size (cm)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≥2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 (53.3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 (46.7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282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milial status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radic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milial</w:t>
            </w:r>
          </w:p>
        </w:tc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 (76.7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 (23.3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282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 (70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 (30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282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-125 (U/mL)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≥500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 (33.3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 (66.6%)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089"/>
    <w:rsid w:val="00535089"/>
    <w:rsid w:val="008F4601"/>
    <w:rsid w:val="00D43863"/>
    <w:rsid w:val="7BC1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93</Characters>
  <Lines>3</Lines>
  <Paragraphs>1</Paragraphs>
  <TotalTime>2</TotalTime>
  <ScaleCrop>false</ScaleCrop>
  <LinksUpToDate>false</LinksUpToDate>
  <CharactersWithSpaces>46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7:44:00Z</dcterms:created>
  <dc:creator>fengxianpinggu221</dc:creator>
  <cp:lastModifiedBy>Administrator</cp:lastModifiedBy>
  <dcterms:modified xsi:type="dcterms:W3CDTF">2021-03-13T10:44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